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0818" w:rsidRPr="00AB0818" w:rsidRDefault="002E2503" w:rsidP="00AB0818">
      <w:pPr>
        <w:pStyle w:val="Beschriftung"/>
        <w:keepNext/>
        <w:rPr>
          <w:lang w:val="en-GB"/>
        </w:rPr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file</w:t>
      </w:r>
      <w:proofErr w:type="spellEnd"/>
      <w:r>
        <w:t xml:space="preserve"> S</w:t>
      </w:r>
      <w:r w:rsidR="00C4723A">
        <w:t>4</w:t>
      </w:r>
      <w:bookmarkStart w:id="0" w:name="_GoBack"/>
      <w:bookmarkEnd w:id="0"/>
      <w:r w:rsidR="00AB0818" w:rsidRPr="00AB0818">
        <w:rPr>
          <w:lang w:val="en-GB"/>
        </w:rPr>
        <w:t>: Mental health-related o</w:t>
      </w:r>
      <w:r w:rsidR="00AB0818">
        <w:rPr>
          <w:lang w:val="en-GB"/>
        </w:rPr>
        <w:t xml:space="preserve">utcome findings and </w:t>
      </w:r>
      <w:r w:rsidR="00AB0818" w:rsidRPr="00AB0818">
        <w:rPr>
          <w:rStyle w:val="word"/>
          <w:lang w:val="en-GB"/>
        </w:rPr>
        <w:t>operationalized by measuring instruments</w:t>
      </w:r>
    </w:p>
    <w:tbl>
      <w:tblPr>
        <w:tblW w:w="976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7350"/>
      </w:tblGrid>
      <w:tr w:rsidR="00AB0818" w:rsidRPr="00AB0818" w:rsidTr="00AB0818">
        <w:trPr>
          <w:trHeight w:val="288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B081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Mental </w:t>
            </w:r>
            <w:proofErr w:type="spellStart"/>
            <w:r w:rsidRPr="00AB081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ealth-related</w:t>
            </w:r>
            <w:proofErr w:type="spellEnd"/>
            <w:r w:rsidRPr="00AB081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AB081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utcome</w:t>
            </w:r>
            <w:proofErr w:type="spellEnd"/>
          </w:p>
        </w:tc>
        <w:tc>
          <w:tcPr>
            <w:tcW w:w="7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B081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Measurement </w:t>
            </w:r>
          </w:p>
        </w:tc>
      </w:tr>
      <w:tr w:rsidR="00AB0818" w:rsidRPr="00AB0818" w:rsidTr="00AB0818">
        <w:trPr>
          <w:trHeight w:val="288"/>
        </w:trPr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Postnatal Depression</w:t>
            </w:r>
          </w:p>
        </w:tc>
        <w:tc>
          <w:tcPr>
            <w:tcW w:w="7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>Diagnostic</w:t>
            </w:r>
            <w:proofErr w:type="spellEnd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>with</w:t>
            </w:r>
            <w:proofErr w:type="spellEnd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CID-I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Edinburgh Postnatal Depression Scale (EPDS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Postnatal Negative Thoughts Questionnaire (PNTQ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Postpartum Depression Predictors Inventory-Revised (PDPI-R)</w:t>
            </w:r>
          </w:p>
        </w:tc>
      </w:tr>
      <w:tr w:rsidR="00AB0818" w:rsidRPr="00AB0818" w:rsidTr="00AB0818">
        <w:trPr>
          <w:trHeight w:val="288"/>
        </w:trPr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Anxiety</w:t>
            </w:r>
          </w:p>
        </w:tc>
        <w:tc>
          <w:tcPr>
            <w:tcW w:w="7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Beck </w:t>
            </w:r>
            <w:proofErr w:type="spellStart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>Anxiety</w:t>
            </w:r>
            <w:proofErr w:type="spellEnd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>Inventory</w:t>
            </w:r>
            <w:proofErr w:type="spellEnd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BAI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Depression, Anxiety and Stress Scales-Short Form (DASS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General Anxiety Disorder 7-item scale (GAD-7)</w:t>
            </w:r>
          </w:p>
        </w:tc>
      </w:tr>
      <w:tr w:rsidR="00AB0818" w:rsidRPr="00AB0818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>Generalized</w:t>
            </w:r>
            <w:proofErr w:type="spellEnd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>Anxiety</w:t>
            </w:r>
            <w:proofErr w:type="spellEnd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Disorder-2 (GAD-2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Hamilton Anxiety Scale (HAM-A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Hospital Anxiety and Depression Scale (HADS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Inventory of Depression and Anxiety Symptoms (IDAS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Pregnancy Related Anxiety Test (PRAT)</w:t>
            </w:r>
          </w:p>
        </w:tc>
      </w:tr>
      <w:tr w:rsidR="00AB0818" w:rsidRPr="00AB0818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>Patient Health Questionnaire-4 (PHQ-4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State-Trait Anxiety Inventory (STAI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Depression</w:t>
            </w:r>
          </w:p>
        </w:tc>
        <w:tc>
          <w:tcPr>
            <w:tcW w:w="7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Beck Depression Inventory II (BDI-II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Center</w:t>
            </w:r>
            <w:proofErr w:type="spellEnd"/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for Epidemiologic Studies-Depression Scale (CES-D)/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Depression, Anxiety and Stress Scales-Short Form (DASS)</w:t>
            </w:r>
          </w:p>
        </w:tc>
      </w:tr>
      <w:tr w:rsidR="00AB0818" w:rsidRPr="00AB0818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>Diagnostic</w:t>
            </w:r>
            <w:proofErr w:type="spellEnd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>with</w:t>
            </w:r>
            <w:proofErr w:type="spellEnd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CID-I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Hamilton Depression Rating Scale (HDRS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Hamilton Rating Scale for Depression (HAM-D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Inventory of Depression and Anxiety Symptoms (IDAS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Major Depressive Episode Screener (MDE-Screener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Montgomery </w:t>
            </w:r>
            <w:proofErr w:type="spellStart"/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Åsberg</w:t>
            </w:r>
            <w:proofErr w:type="spellEnd"/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Depression Rating Scale Self-report version (MADRS-S)</w:t>
            </w:r>
          </w:p>
        </w:tc>
      </w:tr>
      <w:tr w:rsidR="00AB0818" w:rsidRPr="00AB0818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>Patient Health Questionnaire-4 (PHQ-4)</w:t>
            </w:r>
          </w:p>
        </w:tc>
      </w:tr>
      <w:tr w:rsidR="00AB0818" w:rsidRPr="00AB0818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>Patient Health Questionnaire-8 (PHQ-8)</w:t>
            </w:r>
          </w:p>
        </w:tc>
      </w:tr>
      <w:tr w:rsidR="00AB0818" w:rsidRPr="00AB0818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>Patient Health Questionnaire-9 (PHQ-9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Stress</w:t>
            </w: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Depression, Anxiety and Stress Scales-Short Form (DASS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Kessler 10-item Psychological Distress scale (K-10)</w:t>
            </w:r>
          </w:p>
        </w:tc>
      </w:tr>
      <w:tr w:rsidR="00AB0818" w:rsidRPr="00AB0818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arental Stress </w:t>
            </w:r>
            <w:proofErr w:type="spellStart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>Scale</w:t>
            </w:r>
            <w:proofErr w:type="spellEnd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PSS)</w:t>
            </w:r>
          </w:p>
        </w:tc>
      </w:tr>
      <w:tr w:rsidR="00AB0818" w:rsidRPr="00AB0818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>Parenting</w:t>
            </w:r>
            <w:proofErr w:type="spellEnd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tress Index (PSI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Parenting Stress Index-Short Form (PSI-SF)</w:t>
            </w:r>
          </w:p>
        </w:tc>
      </w:tr>
      <w:tr w:rsidR="00AB0818" w:rsidRPr="00AB0818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>Perceived</w:t>
            </w:r>
            <w:proofErr w:type="spellEnd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tress </w:t>
            </w:r>
            <w:proofErr w:type="spellStart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>Scale</w:t>
            </w:r>
            <w:proofErr w:type="spellEnd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PSS)</w:t>
            </w:r>
          </w:p>
        </w:tc>
      </w:tr>
      <w:tr w:rsidR="00AB0818" w:rsidRPr="00AB0818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>PreNatal</w:t>
            </w:r>
            <w:proofErr w:type="spellEnd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aternal Stress </w:t>
            </w:r>
            <w:proofErr w:type="spellStart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>survey</w:t>
            </w:r>
            <w:proofErr w:type="spellEnd"/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Tilburg Pregnancy Distress Scale (TPDS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Mindfulness AND/OR                        Self-Compassion</w:t>
            </w: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Five Facets of Mindfulness Questionnaire (FFMQ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Mindfulness Attention Awareness Scale (MAAS)</w:t>
            </w:r>
          </w:p>
        </w:tc>
      </w:tr>
      <w:tr w:rsidR="00AB0818" w:rsidRPr="00AB0818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>Self-</w:t>
            </w:r>
            <w:proofErr w:type="spellStart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>Compassion</w:t>
            </w:r>
            <w:proofErr w:type="spellEnd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>Scale</w:t>
            </w:r>
            <w:proofErr w:type="spellEnd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SCS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Self-Compassion Scale Short Form (SCS-SF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Wellbeing</w:t>
            </w: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Positive and Negative Affect Schedule (PANAS)</w:t>
            </w:r>
          </w:p>
        </w:tc>
      </w:tr>
      <w:tr w:rsidR="00AB0818" w:rsidRPr="00AB0818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sychological </w:t>
            </w:r>
            <w:proofErr w:type="spellStart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>Wellbeing</w:t>
            </w:r>
            <w:proofErr w:type="spellEnd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>questionnaire</w:t>
            </w:r>
            <w:proofErr w:type="spellEnd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PWB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Satisfaction with Life Scale (SWLS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Warwick-Edinburgh Mental Well-being Scale (WEMWBS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Well-Being Index World Health Organization Five (WHO-5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Emotion regulation AND/OR psychological flexibility</w:t>
            </w: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Action and Acceptance Questionnaire (AAQ-II)</w:t>
            </w:r>
          </w:p>
        </w:tc>
      </w:tr>
      <w:tr w:rsidR="00AB0818" w:rsidRPr="00AB0818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Emotion Regulation </w:t>
            </w:r>
            <w:proofErr w:type="spellStart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>Scale</w:t>
            </w:r>
            <w:proofErr w:type="spellEnd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DERSSF]</w:t>
            </w:r>
          </w:p>
        </w:tc>
      </w:tr>
      <w:tr w:rsidR="00AB0818" w:rsidRPr="00AB0818" w:rsidTr="00AB0818">
        <w:trPr>
          <w:trHeight w:val="288"/>
        </w:trPr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Quality of life</w:t>
            </w: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>EuroQol</w:t>
            </w:r>
            <w:proofErr w:type="spellEnd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EQ-5D)</w:t>
            </w:r>
          </w:p>
        </w:tc>
      </w:tr>
      <w:tr w:rsidR="00AB0818" w:rsidRPr="00AB0818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>EuroQol</w:t>
            </w:r>
            <w:proofErr w:type="spellEnd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EQ-5D-3L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Quality of Life Inventory (QOLI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Short Form Health Survey (SF-12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World Health Organisation Quality of Life (WHOQOL-BREF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Positive Mental Health</w:t>
            </w: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Global Assessment of Functioning (GAF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Mental Health Continuum Short Form (MHC-SF)</w:t>
            </w:r>
          </w:p>
        </w:tc>
      </w:tr>
      <w:tr w:rsidR="00AB0818" w:rsidRPr="00125A0D" w:rsidTr="00AB0818">
        <w:trPr>
          <w:trHeight w:val="288"/>
        </w:trPr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Post-traumatic Stress disorder</w:t>
            </w: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0818">
              <w:rPr>
                <w:rFonts w:ascii="Calibri" w:eastAsia="Times New Roman" w:hAnsi="Calibri" w:cs="Calibri"/>
                <w:color w:val="000000"/>
                <w:lang w:val="en-GB" w:eastAsia="de-DE"/>
              </w:rPr>
              <w:t>Impact of Event Scale—Reversed (IES-R)</w:t>
            </w:r>
          </w:p>
        </w:tc>
      </w:tr>
      <w:tr w:rsidR="00AB0818" w:rsidRPr="00AB0818" w:rsidTr="00AB0818">
        <w:trPr>
          <w:trHeight w:val="288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818" w:rsidRPr="00AB0818" w:rsidRDefault="00AB0818" w:rsidP="00AB0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>Traumatic</w:t>
            </w:r>
            <w:proofErr w:type="spellEnd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vent </w:t>
            </w:r>
            <w:proofErr w:type="spellStart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>Scale</w:t>
            </w:r>
            <w:proofErr w:type="spellEnd"/>
            <w:r w:rsidRPr="00AB081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TES)</w:t>
            </w:r>
          </w:p>
        </w:tc>
      </w:tr>
    </w:tbl>
    <w:p w:rsidR="00F01F24" w:rsidRDefault="00C4723A"/>
    <w:sectPr w:rsidR="00F01F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818"/>
    <w:rsid w:val="00125A0D"/>
    <w:rsid w:val="0026444F"/>
    <w:rsid w:val="002E2503"/>
    <w:rsid w:val="003A5D5E"/>
    <w:rsid w:val="003D22E9"/>
    <w:rsid w:val="004E355C"/>
    <w:rsid w:val="0067163D"/>
    <w:rsid w:val="007900D4"/>
    <w:rsid w:val="00AB0818"/>
    <w:rsid w:val="00C4723A"/>
    <w:rsid w:val="00C72556"/>
    <w:rsid w:val="00C84677"/>
    <w:rsid w:val="00E86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688852"/>
  <w15:chartTrackingRefBased/>
  <w15:docId w15:val="{B2B0F440-609D-4ABA-8FC6-329DDE95A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B081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word">
    <w:name w:val="word"/>
    <w:basedOn w:val="Absatz-Standardschriftart"/>
    <w:rsid w:val="00AB08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21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18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 Stentzel</dc:creator>
  <cp:keywords/>
  <dc:description/>
  <cp:lastModifiedBy>Ulrike Stentzel</cp:lastModifiedBy>
  <cp:revision>8</cp:revision>
  <dcterms:created xsi:type="dcterms:W3CDTF">2022-06-28T09:26:00Z</dcterms:created>
  <dcterms:modified xsi:type="dcterms:W3CDTF">2022-10-26T08:19:00Z</dcterms:modified>
</cp:coreProperties>
</file>